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8BD0E" w14:textId="49947ACC" w:rsidR="00DA274A" w:rsidRPr="00333496" w:rsidRDefault="00DA274A" w:rsidP="00DA274A">
      <w:pPr>
        <w:rPr>
          <w:sz w:val="20"/>
          <w:szCs w:val="20"/>
        </w:rPr>
      </w:pPr>
      <w:r w:rsidRPr="00333496">
        <w:rPr>
          <w:sz w:val="20"/>
          <w:szCs w:val="20"/>
        </w:rPr>
        <w:t xml:space="preserve">File Name: Supplementary </w:t>
      </w:r>
      <w:r w:rsidR="000575E5" w:rsidRPr="00333496">
        <w:rPr>
          <w:sz w:val="20"/>
          <w:szCs w:val="20"/>
        </w:rPr>
        <w:t xml:space="preserve">Data </w:t>
      </w:r>
      <w:r w:rsidRPr="00333496">
        <w:rPr>
          <w:sz w:val="20"/>
          <w:szCs w:val="20"/>
        </w:rPr>
        <w:t>1</w:t>
      </w:r>
    </w:p>
    <w:p w14:paraId="7B861030" w14:textId="0AA6721D" w:rsidR="005239B3" w:rsidRPr="00333496" w:rsidRDefault="005239B3" w:rsidP="00DA274A">
      <w:pPr>
        <w:rPr>
          <w:sz w:val="20"/>
          <w:szCs w:val="20"/>
        </w:rPr>
      </w:pPr>
      <w:r w:rsidRPr="00333496">
        <w:rPr>
          <w:sz w:val="20"/>
          <w:szCs w:val="20"/>
        </w:rPr>
        <w:t xml:space="preserve">Description: Contains summarized </w:t>
      </w:r>
      <w:proofErr w:type="spellStart"/>
      <w:r w:rsidRPr="00333496">
        <w:rPr>
          <w:sz w:val="20"/>
          <w:szCs w:val="20"/>
        </w:rPr>
        <w:t>Spectronaut</w:t>
      </w:r>
      <w:proofErr w:type="spellEnd"/>
      <w:r w:rsidRPr="00333496">
        <w:rPr>
          <w:sz w:val="20"/>
          <w:szCs w:val="20"/>
        </w:rPr>
        <w:t xml:space="preserve"> output for the DIA window optimization assay with the </w:t>
      </w:r>
      <w:proofErr w:type="spellStart"/>
      <w:r w:rsidRPr="00333496">
        <w:rPr>
          <w:sz w:val="20"/>
          <w:szCs w:val="20"/>
        </w:rPr>
        <w:t>EvoSep</w:t>
      </w:r>
      <w:proofErr w:type="spellEnd"/>
      <w:r w:rsidRPr="00333496">
        <w:rPr>
          <w:sz w:val="20"/>
          <w:szCs w:val="20"/>
        </w:rPr>
        <w:t xml:space="preserve"> One</w:t>
      </w:r>
      <w:r w:rsidR="00117198">
        <w:rPr>
          <w:sz w:val="20"/>
          <w:szCs w:val="20"/>
        </w:rPr>
        <w:t xml:space="preserve"> </w:t>
      </w:r>
      <w:r w:rsidRPr="00333496">
        <w:rPr>
          <w:sz w:val="20"/>
          <w:szCs w:val="20"/>
        </w:rPr>
        <w:t xml:space="preserve">- </w:t>
      </w:r>
      <w:proofErr w:type="spellStart"/>
      <w:r w:rsidRPr="00333496">
        <w:rPr>
          <w:sz w:val="20"/>
          <w:szCs w:val="20"/>
        </w:rPr>
        <w:t>PepSep</w:t>
      </w:r>
      <w:proofErr w:type="spellEnd"/>
      <w:r w:rsidRPr="00333496">
        <w:rPr>
          <w:sz w:val="20"/>
          <w:szCs w:val="20"/>
        </w:rPr>
        <w:t xml:space="preserve"> scheme.</w:t>
      </w:r>
      <w:r w:rsidR="00117198">
        <w:rPr>
          <w:sz w:val="20"/>
          <w:szCs w:val="20"/>
        </w:rPr>
        <w:t xml:space="preserve"> </w:t>
      </w:r>
      <w:r w:rsidRPr="00333496">
        <w:rPr>
          <w:sz w:val="20"/>
          <w:szCs w:val="20"/>
        </w:rPr>
        <w:t xml:space="preserve">Related to Figure 1 </w:t>
      </w:r>
    </w:p>
    <w:p w14:paraId="415683CE" w14:textId="77777777" w:rsidR="005239B3" w:rsidRPr="00333496" w:rsidRDefault="005239B3" w:rsidP="00DA274A">
      <w:pPr>
        <w:rPr>
          <w:sz w:val="20"/>
          <w:szCs w:val="20"/>
        </w:rPr>
      </w:pPr>
    </w:p>
    <w:p w14:paraId="5965CB72" w14:textId="2CEFBEF6" w:rsidR="005239B3" w:rsidRPr="00333496" w:rsidRDefault="005239B3" w:rsidP="005239B3">
      <w:pPr>
        <w:rPr>
          <w:sz w:val="20"/>
          <w:szCs w:val="20"/>
        </w:rPr>
      </w:pPr>
      <w:r w:rsidRPr="00333496">
        <w:rPr>
          <w:sz w:val="20"/>
          <w:szCs w:val="20"/>
        </w:rPr>
        <w:t xml:space="preserve">File Name: Supplementary </w:t>
      </w:r>
      <w:r w:rsidR="000575E5" w:rsidRPr="00333496">
        <w:rPr>
          <w:sz w:val="20"/>
          <w:szCs w:val="20"/>
        </w:rPr>
        <w:t>Data</w:t>
      </w:r>
      <w:r w:rsidRPr="00333496">
        <w:rPr>
          <w:sz w:val="20"/>
          <w:szCs w:val="20"/>
        </w:rPr>
        <w:t xml:space="preserve"> 2</w:t>
      </w:r>
    </w:p>
    <w:p w14:paraId="2177145E" w14:textId="50557E88" w:rsidR="00DA274A" w:rsidRPr="00333496" w:rsidRDefault="005239B3" w:rsidP="00DA274A">
      <w:pPr>
        <w:rPr>
          <w:sz w:val="20"/>
          <w:szCs w:val="20"/>
        </w:rPr>
      </w:pPr>
      <w:r w:rsidRPr="00333496">
        <w:rPr>
          <w:sz w:val="20"/>
          <w:szCs w:val="20"/>
        </w:rPr>
        <w:t xml:space="preserve">Description: Contains summarized </w:t>
      </w:r>
      <w:proofErr w:type="spellStart"/>
      <w:r w:rsidRPr="00333496">
        <w:rPr>
          <w:sz w:val="20"/>
          <w:szCs w:val="20"/>
        </w:rPr>
        <w:t>Spectronaut</w:t>
      </w:r>
      <w:proofErr w:type="spellEnd"/>
      <w:r w:rsidRPr="00333496">
        <w:rPr>
          <w:sz w:val="20"/>
          <w:szCs w:val="20"/>
        </w:rPr>
        <w:t xml:space="preserve"> output for the DIA window optimization assay with the U3000-uPAC scheme. Related to Figure 3 </w:t>
      </w:r>
    </w:p>
    <w:sectPr w:rsidR="00DA274A" w:rsidRPr="00333496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7CABC" w14:textId="77777777" w:rsidR="00D43C7C" w:rsidRDefault="00D43C7C">
      <w:pPr>
        <w:spacing w:line="240" w:lineRule="auto"/>
      </w:pPr>
      <w:r>
        <w:separator/>
      </w:r>
    </w:p>
  </w:endnote>
  <w:endnote w:type="continuationSeparator" w:id="0">
    <w:p w14:paraId="535A2453" w14:textId="77777777" w:rsidR="00D43C7C" w:rsidRDefault="00D43C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E2DA37" w14:textId="77777777" w:rsidR="00C86213" w:rsidRDefault="00C8621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94A8E" w14:textId="77777777" w:rsidR="00D43C7C" w:rsidRDefault="00D43C7C">
      <w:pPr>
        <w:spacing w:line="240" w:lineRule="auto"/>
      </w:pPr>
      <w:r>
        <w:separator/>
      </w:r>
    </w:p>
  </w:footnote>
  <w:footnote w:type="continuationSeparator" w:id="0">
    <w:p w14:paraId="60CBB78B" w14:textId="77777777" w:rsidR="00D43C7C" w:rsidRDefault="00D43C7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D7652" w14:textId="77777777" w:rsidR="00C86213" w:rsidRDefault="00C8621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213"/>
    <w:rsid w:val="000575E5"/>
    <w:rsid w:val="00097795"/>
    <w:rsid w:val="00117198"/>
    <w:rsid w:val="001256A1"/>
    <w:rsid w:val="001D3118"/>
    <w:rsid w:val="0021149F"/>
    <w:rsid w:val="00253E50"/>
    <w:rsid w:val="00333496"/>
    <w:rsid w:val="00347AD9"/>
    <w:rsid w:val="00443679"/>
    <w:rsid w:val="005239B3"/>
    <w:rsid w:val="00577911"/>
    <w:rsid w:val="006E335D"/>
    <w:rsid w:val="00782562"/>
    <w:rsid w:val="00B6239B"/>
    <w:rsid w:val="00B965D7"/>
    <w:rsid w:val="00BB2FE1"/>
    <w:rsid w:val="00C86213"/>
    <w:rsid w:val="00D101B5"/>
    <w:rsid w:val="00D43C7C"/>
    <w:rsid w:val="00DA274A"/>
    <w:rsid w:val="00ED1B2A"/>
    <w:rsid w:val="00EF64B5"/>
    <w:rsid w:val="00F04CC1"/>
    <w:rsid w:val="00FF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9E3014"/>
  <w15:docId w15:val="{EA0E3559-4CCE-8748-AD82-CBF96219D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b/>
      <w:color w:val="000000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ldemaras Petrosius</cp:lastModifiedBy>
  <cp:revision>13</cp:revision>
  <dcterms:created xsi:type="dcterms:W3CDTF">2023-08-14T11:52:00Z</dcterms:created>
  <dcterms:modified xsi:type="dcterms:W3CDTF">2023-09-04T09:25:00Z</dcterms:modified>
</cp:coreProperties>
</file>